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2ED4" w:rsidRPr="00F14B37" w:rsidRDefault="00F14B37" w:rsidP="004B7426">
      <w:pPr>
        <w:rPr>
          <w:rFonts w:ascii="Times New Roman" w:hAnsi="Times New Roman" w:cs="Times New Roman"/>
          <w:b/>
          <w:kern w:val="0"/>
          <w:sz w:val="28"/>
          <w:szCs w:val="28"/>
        </w:rPr>
      </w:pPr>
      <w:proofErr w:type="gramStart"/>
      <w:r w:rsidRPr="00F14B37">
        <w:rPr>
          <w:rFonts w:ascii="Times New Roman" w:hAnsi="Times New Roman" w:cs="Times New Roman" w:hint="eastAsia"/>
          <w:b/>
          <w:kern w:val="0"/>
          <w:sz w:val="28"/>
          <w:szCs w:val="28"/>
        </w:rPr>
        <w:t>S</w:t>
      </w:r>
      <w:r w:rsidRPr="00F14B37">
        <w:rPr>
          <w:rFonts w:ascii="Times New Roman" w:hAnsi="Times New Roman" w:cs="Times New Roman"/>
          <w:b/>
          <w:kern w:val="0"/>
          <w:sz w:val="28"/>
          <w:szCs w:val="28"/>
        </w:rPr>
        <w:t xml:space="preserve">upplementary </w:t>
      </w:r>
      <w:r w:rsidRPr="00F14B37">
        <w:rPr>
          <w:rFonts w:ascii="Times New Roman" w:hAnsi="Times New Roman" w:cs="Times New Roman" w:hint="eastAsia"/>
          <w:b/>
          <w:kern w:val="0"/>
          <w:sz w:val="28"/>
          <w:szCs w:val="28"/>
        </w:rPr>
        <w:t>table</w:t>
      </w:r>
      <w:r w:rsidR="004B7426" w:rsidRPr="00F14B37">
        <w:rPr>
          <w:rFonts w:ascii="Times New Roman" w:hAnsi="Times New Roman" w:cs="Times New Roman"/>
          <w:b/>
          <w:kern w:val="0"/>
          <w:sz w:val="28"/>
          <w:szCs w:val="28"/>
        </w:rPr>
        <w:t>.</w:t>
      </w:r>
      <w:proofErr w:type="gramEnd"/>
      <w:r w:rsidR="004B7426" w:rsidRPr="00F14B37">
        <w:rPr>
          <w:rFonts w:ascii="Times New Roman" w:hAnsi="Times New Roman" w:cs="Times New Roman"/>
          <w:b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 w:val="28"/>
          <w:szCs w:val="28"/>
        </w:rPr>
        <w:t>All the p</w:t>
      </w:r>
      <w:r w:rsidR="004B7426" w:rsidRPr="00F14B37">
        <w:rPr>
          <w:rFonts w:ascii="Times New Roman" w:hAnsi="Times New Roman" w:cs="Times New Roman"/>
          <w:b/>
          <w:kern w:val="0"/>
          <w:sz w:val="28"/>
          <w:szCs w:val="28"/>
        </w:rPr>
        <w:t>atient</w:t>
      </w:r>
      <w:r>
        <w:rPr>
          <w:rFonts w:ascii="Times New Roman" w:hAnsi="Times New Roman" w:cs="Times New Roman" w:hint="eastAsia"/>
          <w:b/>
          <w:kern w:val="0"/>
          <w:sz w:val="28"/>
          <w:szCs w:val="28"/>
        </w:rPr>
        <w:t>s</w:t>
      </w:r>
      <w:r w:rsidR="004B7426" w:rsidRPr="00F14B37">
        <w:rPr>
          <w:rFonts w:ascii="Times New Roman" w:hAnsi="Times New Roman" w:cs="Times New Roman"/>
          <w:b/>
          <w:kern w:val="0"/>
          <w:sz w:val="28"/>
          <w:szCs w:val="28"/>
        </w:rPr>
        <w:t xml:space="preserve"> and tumor characteristics of simple </w:t>
      </w:r>
      <w:proofErr w:type="spellStart"/>
      <w:r w:rsidR="004B7426" w:rsidRPr="00F14B37">
        <w:rPr>
          <w:rFonts w:ascii="Times New Roman" w:hAnsi="Times New Roman" w:cs="Times New Roman"/>
          <w:b/>
          <w:kern w:val="0"/>
          <w:sz w:val="28"/>
          <w:szCs w:val="28"/>
        </w:rPr>
        <w:t>se</w:t>
      </w:r>
      <w:r>
        <w:rPr>
          <w:rFonts w:ascii="Times New Roman" w:hAnsi="Times New Roman" w:cs="Times New Roman"/>
          <w:b/>
          <w:kern w:val="0"/>
          <w:sz w:val="28"/>
          <w:szCs w:val="28"/>
        </w:rPr>
        <w:t>gmentectomy</w:t>
      </w:r>
      <w:proofErr w:type="spellEnd"/>
      <w:r>
        <w:rPr>
          <w:rFonts w:ascii="Times New Roman" w:hAnsi="Times New Roman" w:cs="Times New Roman"/>
          <w:b/>
          <w:kern w:val="0"/>
          <w:sz w:val="28"/>
          <w:szCs w:val="28"/>
        </w:rPr>
        <w:t xml:space="preserve"> and wedge resection</w:t>
      </w:r>
      <w:r>
        <w:rPr>
          <w:rFonts w:ascii="Times New Roman" w:hAnsi="Times New Roman" w:cs="Times New Roman" w:hint="eastAsia"/>
          <w:b/>
          <w:kern w:val="0"/>
          <w:sz w:val="28"/>
          <w:szCs w:val="28"/>
        </w:rPr>
        <w:t xml:space="preserve"> </w:t>
      </w:r>
      <w:r w:rsidRPr="00F14B37">
        <w:rPr>
          <w:rFonts w:ascii="Times New Roman" w:hAnsi="Times New Roman" w:cs="Times New Roman"/>
          <w:b/>
          <w:kern w:val="0"/>
          <w:sz w:val="28"/>
          <w:szCs w:val="28"/>
        </w:rPr>
        <w:t>before propensity score matching</w:t>
      </w:r>
    </w:p>
    <w:p w:rsidR="00C5146E" w:rsidRPr="00F14B37" w:rsidRDefault="00C5146E" w:rsidP="004B7426">
      <w:pPr>
        <w:rPr>
          <w:rFonts w:ascii="Times New Roman" w:hAnsi="Times New Roman" w:cs="Times New Roman"/>
          <w:kern w:val="0"/>
          <w:sz w:val="22"/>
        </w:rPr>
      </w:pPr>
    </w:p>
    <w:tbl>
      <w:tblPr>
        <w:tblW w:w="6961" w:type="dxa"/>
        <w:tblInd w:w="93" w:type="dxa"/>
        <w:shd w:val="clear" w:color="auto" w:fill="FFFFFF"/>
        <w:tblLayout w:type="fixed"/>
        <w:tblLook w:val="04A0"/>
      </w:tblPr>
      <w:tblGrid>
        <w:gridCol w:w="2850"/>
        <w:gridCol w:w="2410"/>
        <w:gridCol w:w="1701"/>
      </w:tblGrid>
      <w:tr w:rsidR="00F14B37" w:rsidRPr="0017272A" w:rsidTr="00F14B37">
        <w:trPr>
          <w:trHeight w:val="585"/>
        </w:trPr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14B37" w:rsidRPr="0017272A" w:rsidRDefault="00F14B37" w:rsidP="005B43C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14B37" w:rsidRPr="0017272A" w:rsidRDefault="00F14B37" w:rsidP="00D80A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727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gmentectomy</w:t>
            </w:r>
            <w:proofErr w:type="spellEnd"/>
          </w:p>
          <w:p w:rsidR="00F14B37" w:rsidRPr="0017272A" w:rsidRDefault="00F14B37" w:rsidP="00D80A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=1</w:t>
            </w:r>
            <w:r w:rsidR="00C325A7" w:rsidRPr="001727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F14B37" w:rsidRPr="0017272A" w:rsidRDefault="00F14B37" w:rsidP="00D80A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wedge resection</w:t>
            </w:r>
          </w:p>
          <w:p w:rsidR="00F14B37" w:rsidRPr="0017272A" w:rsidRDefault="00F14B37" w:rsidP="00D80A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=</w:t>
            </w:r>
            <w:r w:rsidR="00C325A7" w:rsidRPr="001727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50</w:t>
            </w:r>
            <w:r w:rsidRPr="001727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14B37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F14B37" w:rsidP="00D80A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27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morbiditie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F14B37" w:rsidP="00D80A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F14B37" w:rsidP="00D80A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B37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F14B37" w:rsidP="0017272A">
            <w:pPr>
              <w:widowControl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ronary artery dis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F14B37" w:rsidP="00D80A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E601D" w:rsidRPr="0017272A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8E601D" w:rsidP="00D80A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</w:tr>
      <w:tr w:rsidR="00F14B37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F14B37" w:rsidRPr="0017272A" w:rsidRDefault="00F14B37" w:rsidP="0017272A">
            <w:pPr>
              <w:widowControl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F14B37" w:rsidRPr="0017272A" w:rsidRDefault="008E601D" w:rsidP="00D80A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F14B37" w:rsidRPr="0017272A" w:rsidRDefault="008E601D" w:rsidP="00D80A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</w:tr>
      <w:tr w:rsidR="00F14B37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F14B37" w:rsidP="0017272A">
            <w:pPr>
              <w:widowControl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P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8E601D" w:rsidP="00D80A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8E601D" w:rsidP="00D80A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</w:tr>
      <w:tr w:rsidR="00605078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05078" w:rsidRPr="0017272A" w:rsidRDefault="00605078" w:rsidP="00605078">
            <w:pPr>
              <w:widowControl/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CT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05078" w:rsidRPr="0017272A" w:rsidRDefault="00720EB2" w:rsidP="00D80A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605078" w:rsidRPr="0017272A" w:rsidRDefault="00720EB2" w:rsidP="00D80A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.57</w:t>
            </w:r>
          </w:p>
        </w:tc>
      </w:tr>
      <w:tr w:rsidR="00F14B37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F14B37" w:rsidP="00E46D1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727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GGO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EF77C8" w:rsidP="00D80A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EF77C8" w:rsidP="00D80A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sz w:val="24"/>
                <w:szCs w:val="24"/>
              </w:rPr>
              <w:t>199</w:t>
            </w:r>
          </w:p>
        </w:tc>
      </w:tr>
      <w:tr w:rsidR="00F14B37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F14B37" w:rsidP="00E46D1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727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GGO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EF77C8" w:rsidP="009B77A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EF77C8" w:rsidP="00D80A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sz w:val="24"/>
                <w:szCs w:val="24"/>
              </w:rPr>
              <w:t>151</w:t>
            </w:r>
          </w:p>
        </w:tc>
      </w:tr>
      <w:tr w:rsidR="00720EB2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0EB2" w:rsidRPr="0017272A" w:rsidRDefault="00720EB2" w:rsidP="00472E96">
            <w:pPr>
              <w:widowControl/>
              <w:spacing w:line="360" w:lineRule="auto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</w:rPr>
              <w:t>Clinical st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0EB2" w:rsidRPr="0017272A" w:rsidRDefault="00720EB2" w:rsidP="006B5BB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0EB2" w:rsidRPr="0017272A" w:rsidRDefault="00720EB2" w:rsidP="006B5BB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20EB2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0EB2" w:rsidRPr="0017272A" w:rsidRDefault="00720EB2" w:rsidP="004E630A">
            <w:pPr>
              <w:widowControl/>
              <w:spacing w:line="360" w:lineRule="auto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   cTisN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0EB2" w:rsidRPr="0017272A" w:rsidRDefault="00720EB2" w:rsidP="004E630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4</w:t>
            </w:r>
            <w:r w:rsidR="00D751B2" w:rsidRPr="0017272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0EB2" w:rsidRPr="0017272A" w:rsidRDefault="00D751B2" w:rsidP="004E630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04</w:t>
            </w:r>
          </w:p>
        </w:tc>
      </w:tr>
      <w:tr w:rsidR="00720EB2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0EB2" w:rsidRPr="0017272A" w:rsidRDefault="00720EB2" w:rsidP="004E630A">
            <w:pPr>
              <w:widowControl/>
              <w:spacing w:line="360" w:lineRule="auto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   cT1miN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0EB2" w:rsidRPr="0017272A" w:rsidRDefault="00D751B2" w:rsidP="004E630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0EB2" w:rsidRPr="0017272A" w:rsidRDefault="00720EB2" w:rsidP="004E630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="00D751B2" w:rsidRPr="0017272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7</w:t>
            </w:r>
          </w:p>
        </w:tc>
      </w:tr>
      <w:tr w:rsidR="00720EB2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0EB2" w:rsidRPr="0017272A" w:rsidRDefault="00720EB2" w:rsidP="004E630A">
            <w:pPr>
              <w:widowControl/>
              <w:spacing w:line="360" w:lineRule="auto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   cT1aN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0EB2" w:rsidRPr="0017272A" w:rsidRDefault="00720EB2" w:rsidP="004E630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="00D751B2" w:rsidRPr="0017272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0EB2" w:rsidRPr="0017272A" w:rsidRDefault="00D751B2" w:rsidP="004E630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  <w:r w:rsidR="00E27D43" w:rsidRPr="0017272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</w:p>
        </w:tc>
      </w:tr>
      <w:tr w:rsidR="00720EB2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0EB2" w:rsidRPr="0017272A" w:rsidRDefault="00720EB2" w:rsidP="004E630A">
            <w:pPr>
              <w:widowControl/>
              <w:spacing w:line="360" w:lineRule="auto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   cT1bN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0EB2" w:rsidRPr="0017272A" w:rsidRDefault="00720EB2" w:rsidP="004E630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 w:rsidR="00D751B2" w:rsidRPr="0017272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720EB2" w:rsidRPr="0017272A" w:rsidRDefault="00D751B2" w:rsidP="00E27D4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  <w:r w:rsidR="00E27D43" w:rsidRPr="0017272A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5</w:t>
            </w:r>
          </w:p>
        </w:tc>
      </w:tr>
      <w:tr w:rsidR="00F14B37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F14B37" w:rsidP="00472E96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thologic st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F14B37" w:rsidP="006B5BB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F14B37" w:rsidP="006B5BB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B37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F14B37" w:rsidP="0049572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  pTisN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F14B37" w:rsidP="006B5BB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B24F69" w:rsidRPr="0017272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B24F69" w:rsidP="006B5BB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</w:p>
        </w:tc>
      </w:tr>
      <w:tr w:rsidR="00F14B37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F14B37" w:rsidP="0049572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  pT1miN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B24F69" w:rsidP="006B5BB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181B61" w:rsidP="006B5BB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sz w:val="24"/>
                <w:szCs w:val="24"/>
              </w:rPr>
              <w:t>123</w:t>
            </w:r>
          </w:p>
        </w:tc>
      </w:tr>
      <w:tr w:rsidR="00F14B37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F14B37" w:rsidP="0049572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  pT1aN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F14B37" w:rsidP="006B5BB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181B61" w:rsidRPr="0017272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181B61" w:rsidP="006B5BB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</w:tr>
      <w:tr w:rsidR="00F14B37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F14B37" w:rsidP="0049572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  PT1bN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F14B37" w:rsidP="006B5BB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181B61" w:rsidRPr="0017272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181B61" w:rsidP="006B5BB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</w:tr>
      <w:tr w:rsidR="00F14B37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F14B37" w:rsidP="0049572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V</w:t>
            </w:r>
            <w:r w:rsidRPr="001727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isceral pleural inva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181B61" w:rsidP="006B5BB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181B61" w:rsidP="006B5BB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F14B37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F14B37" w:rsidP="00495727">
            <w:pPr>
              <w:widowControl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727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</w:t>
            </w:r>
            <w:r w:rsidRPr="001727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ymphovascular</w:t>
            </w:r>
            <w:proofErr w:type="spellEnd"/>
            <w:r w:rsidRPr="001727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nva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181B61" w:rsidP="006B5BB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14B37" w:rsidRPr="0017272A" w:rsidRDefault="00181B61" w:rsidP="006B5BB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2D4106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D4106" w:rsidRPr="0017272A" w:rsidRDefault="002D4106" w:rsidP="00484F1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urg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D4106" w:rsidRPr="0017272A" w:rsidRDefault="002D4106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q-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D4106" w:rsidRPr="0017272A" w:rsidRDefault="002D4106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q-AL"/>
              </w:rPr>
            </w:pPr>
          </w:p>
        </w:tc>
      </w:tr>
      <w:tr w:rsidR="001E126D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1E126D" w:rsidP="00484F1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ght upp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1E126D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q-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1900F0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sq-AL"/>
              </w:rPr>
            </w:pP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q-AL"/>
              </w:rPr>
              <w:t>88</w:t>
            </w:r>
          </w:p>
        </w:tc>
      </w:tr>
      <w:tr w:rsidR="001E126D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1E126D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S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CC6F01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1E126D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126D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1E126D" w:rsidP="00484F1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 xml:space="preserve">Right </w:t>
            </w:r>
            <w:r w:rsidRPr="001727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idd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CC6F01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1900F0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6</w:t>
            </w:r>
          </w:p>
        </w:tc>
      </w:tr>
      <w:tr w:rsidR="001E126D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1E126D" w:rsidP="00484F1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ght low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1E126D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1900F0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8</w:t>
            </w:r>
          </w:p>
        </w:tc>
      </w:tr>
      <w:tr w:rsidR="001E126D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1E126D" w:rsidP="0017272A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EA09BD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1E126D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126D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1E126D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(7+8+9+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470ADE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1E126D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126D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1E126D" w:rsidP="00484F1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ft upp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1E126D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1900F0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3</w:t>
            </w:r>
          </w:p>
        </w:tc>
      </w:tr>
      <w:tr w:rsidR="001E126D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1E126D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(1+2+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EA09BD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="00CC6F01"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1E126D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126D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1E126D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27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ngular</w:t>
            </w:r>
            <w:proofErr w:type="spellEnd"/>
            <w:r w:rsidRPr="001727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seg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EA09BD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1E126D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126D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1E126D" w:rsidP="00484F1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ft low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1E126D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1900F0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  <w:r w:rsidR="001F3628"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</w:tr>
      <w:tr w:rsidR="001E126D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1E126D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EA09BD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1E126D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E126D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1E126D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(7+8+9+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D42C29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1E126D" w:rsidRPr="0017272A" w:rsidRDefault="001E126D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3BB4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F93BB4" w:rsidP="00484F1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operative da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F93BB4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F93BB4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3BB4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F93BB4" w:rsidP="0017272A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ay in hospital (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3422B4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3422B4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9</w:t>
            </w:r>
          </w:p>
        </w:tc>
      </w:tr>
      <w:tr w:rsidR="00F93BB4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3D4192" w:rsidP="0017272A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7" w:history="1">
              <w:r w:rsidR="00F93BB4" w:rsidRPr="0017272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hospitalization</w:t>
              </w:r>
            </w:hyperlink>
            <w:r w:rsidR="00F93BB4" w:rsidRPr="0017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hyperlink r:id="rId8" w:history="1">
              <w:r w:rsidR="00F93BB4" w:rsidRPr="0017272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expenses</w:t>
              </w:r>
            </w:hyperlink>
            <w:r w:rsidR="00F93BB4" w:rsidRPr="0017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$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F93BB4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3422B4"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3422B4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1</w:t>
            </w:r>
            <w:r w:rsidR="00F93BB4" w:rsidRPr="0017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93BB4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F93BB4" w:rsidP="0017272A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drainage (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F93BB4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17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422B4"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F93BB4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</w:t>
            </w:r>
            <w:r w:rsidR="003422B4"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F93BB4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F93BB4" w:rsidP="0017272A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ir leakage (&gt;7 da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F93BB4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422B4"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3422B4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</w:tr>
      <w:tr w:rsidR="00F93BB4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F93BB4" w:rsidP="00484F1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  <w:r w:rsidRPr="0017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toperative complicatio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F93BB4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F93BB4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3BB4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F93BB4" w:rsidP="0017272A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825DE5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2</w:t>
            </w:r>
            <w:r w:rsidR="00F93BB4" w:rsidRPr="0017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</w:t>
            </w:r>
            <w:r w:rsidR="00894F74"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="00F93BB4" w:rsidRPr="0017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6C75C9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  <w:r w:rsidR="00F93BB4" w:rsidRPr="0017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5</w:t>
            </w:r>
            <w:r w:rsidR="00F93BB4" w:rsidRPr="0017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F93BB4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3D4192" w:rsidP="0017272A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9" w:history="1">
              <w:r w:rsidR="00F93BB4" w:rsidRPr="0017272A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pulmonary</w:t>
              </w:r>
            </w:hyperlink>
            <w:r w:rsidR="00F93BB4" w:rsidRPr="001727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 </w:t>
            </w:r>
            <w:hyperlink r:id="rId10" w:history="1">
              <w:r w:rsidR="00F93BB4" w:rsidRPr="0017272A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infection</w:t>
              </w:r>
            </w:hyperlink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6C75C9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6C75C9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</w:tr>
      <w:tr w:rsidR="00F93BB4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F93BB4" w:rsidP="0017272A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OLE_LINK1"/>
            <w:bookmarkStart w:id="1" w:name="OLE_LINK2"/>
            <w:proofErr w:type="spellStart"/>
            <w:r w:rsidRPr="0017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electasis</w:t>
            </w:r>
            <w:bookmarkEnd w:id="0"/>
            <w:bookmarkEnd w:id="1"/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6C75C9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6C75C9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</w:tr>
      <w:tr w:rsidR="00F93BB4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F93BB4" w:rsidP="0017272A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 w:rsidRPr="0017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lothorax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6C75C9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F93BB4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93BB4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F93BB4" w:rsidP="0017272A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</w:t>
            </w:r>
            <w:r w:rsidRPr="001727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ed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6C75C9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6C75C9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F93BB4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F93BB4" w:rsidP="00484F1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</w:t>
            </w:r>
            <w:r w:rsidRPr="001727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apse patter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F93BB4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F93BB4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3BB4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F93BB4" w:rsidP="0017272A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ocal relap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6D2AC7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F93BB4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F93BB4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F93BB4" w:rsidP="0017272A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gion relap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B376BE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B376BE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</w:tr>
      <w:tr w:rsidR="00F93BB4" w:rsidRPr="0017272A" w:rsidTr="00F14B37">
        <w:trPr>
          <w:trHeight w:val="285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F93BB4" w:rsidP="0017272A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stant relap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B376BE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93BB4" w:rsidRPr="0017272A" w:rsidRDefault="00B376BE" w:rsidP="00484F1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7272A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</w:tr>
    </w:tbl>
    <w:p w:rsidR="001E126D" w:rsidRDefault="001E126D" w:rsidP="00EE07A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  <w:vertAlign w:val="superscript"/>
        </w:rPr>
      </w:pPr>
    </w:p>
    <w:p w:rsidR="001E126D" w:rsidRDefault="001E126D" w:rsidP="00EE07A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  <w:vertAlign w:val="superscript"/>
        </w:rPr>
      </w:pPr>
    </w:p>
    <w:p w:rsidR="001E126D" w:rsidRDefault="001E126D" w:rsidP="00EE07A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  <w:vertAlign w:val="superscript"/>
        </w:rPr>
      </w:pPr>
    </w:p>
    <w:p w:rsidR="00894485" w:rsidRPr="00F14B37" w:rsidRDefault="00894485" w:rsidP="00EE07AC">
      <w:pPr>
        <w:spacing w:line="480" w:lineRule="auto"/>
      </w:pPr>
    </w:p>
    <w:sectPr w:rsidR="00894485" w:rsidRPr="00F14B37" w:rsidSect="00D871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45EB" w:rsidRDefault="008545EB" w:rsidP="000E0015">
      <w:r>
        <w:separator/>
      </w:r>
    </w:p>
  </w:endnote>
  <w:endnote w:type="continuationSeparator" w:id="0">
    <w:p w:rsidR="008545EB" w:rsidRDefault="008545EB" w:rsidP="000E00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45EB" w:rsidRDefault="008545EB" w:rsidP="000E0015">
      <w:r>
        <w:separator/>
      </w:r>
    </w:p>
  </w:footnote>
  <w:footnote w:type="continuationSeparator" w:id="0">
    <w:p w:rsidR="008545EB" w:rsidRDefault="008545EB" w:rsidP="000E001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63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E0015"/>
    <w:rsid w:val="00064659"/>
    <w:rsid w:val="000E0015"/>
    <w:rsid w:val="00107D33"/>
    <w:rsid w:val="00121928"/>
    <w:rsid w:val="001426F2"/>
    <w:rsid w:val="00143210"/>
    <w:rsid w:val="001454E5"/>
    <w:rsid w:val="001516C2"/>
    <w:rsid w:val="00164DAB"/>
    <w:rsid w:val="0017272A"/>
    <w:rsid w:val="00181B61"/>
    <w:rsid w:val="001900F0"/>
    <w:rsid w:val="001907A2"/>
    <w:rsid w:val="00193448"/>
    <w:rsid w:val="001E126D"/>
    <w:rsid w:val="001F3628"/>
    <w:rsid w:val="00212D2D"/>
    <w:rsid w:val="00214A99"/>
    <w:rsid w:val="0024467B"/>
    <w:rsid w:val="00281091"/>
    <w:rsid w:val="002D4106"/>
    <w:rsid w:val="003422B4"/>
    <w:rsid w:val="00353EC1"/>
    <w:rsid w:val="00376996"/>
    <w:rsid w:val="003771D1"/>
    <w:rsid w:val="0038404F"/>
    <w:rsid w:val="003A4FE3"/>
    <w:rsid w:val="003C52AA"/>
    <w:rsid w:val="003D4192"/>
    <w:rsid w:val="003E4570"/>
    <w:rsid w:val="003F7773"/>
    <w:rsid w:val="00470ADE"/>
    <w:rsid w:val="00472E96"/>
    <w:rsid w:val="0048485A"/>
    <w:rsid w:val="00490E59"/>
    <w:rsid w:val="00495727"/>
    <w:rsid w:val="004B23E8"/>
    <w:rsid w:val="004B7426"/>
    <w:rsid w:val="004E17B5"/>
    <w:rsid w:val="004E621B"/>
    <w:rsid w:val="00530AB1"/>
    <w:rsid w:val="0056057B"/>
    <w:rsid w:val="00573EDC"/>
    <w:rsid w:val="00582BDE"/>
    <w:rsid w:val="005A59EF"/>
    <w:rsid w:val="005B14FA"/>
    <w:rsid w:val="005B43CC"/>
    <w:rsid w:val="005C3782"/>
    <w:rsid w:val="005E1A18"/>
    <w:rsid w:val="00605078"/>
    <w:rsid w:val="006205F3"/>
    <w:rsid w:val="00642A6D"/>
    <w:rsid w:val="006475FA"/>
    <w:rsid w:val="00675064"/>
    <w:rsid w:val="006A79E3"/>
    <w:rsid w:val="006B0A04"/>
    <w:rsid w:val="006B7B09"/>
    <w:rsid w:val="006C75C9"/>
    <w:rsid w:val="006D2AC7"/>
    <w:rsid w:val="006F45A7"/>
    <w:rsid w:val="007139A8"/>
    <w:rsid w:val="00720EB2"/>
    <w:rsid w:val="00731EE0"/>
    <w:rsid w:val="00766039"/>
    <w:rsid w:val="007F0DB3"/>
    <w:rsid w:val="008106C6"/>
    <w:rsid w:val="00817B55"/>
    <w:rsid w:val="00825DE5"/>
    <w:rsid w:val="008545EB"/>
    <w:rsid w:val="00862721"/>
    <w:rsid w:val="008824C3"/>
    <w:rsid w:val="00894485"/>
    <w:rsid w:val="00894F74"/>
    <w:rsid w:val="008D3FD2"/>
    <w:rsid w:val="008D6DB5"/>
    <w:rsid w:val="008E601D"/>
    <w:rsid w:val="008F6270"/>
    <w:rsid w:val="00900404"/>
    <w:rsid w:val="00900657"/>
    <w:rsid w:val="00934B29"/>
    <w:rsid w:val="00942A8D"/>
    <w:rsid w:val="009454CF"/>
    <w:rsid w:val="00950814"/>
    <w:rsid w:val="0098087F"/>
    <w:rsid w:val="009B77A2"/>
    <w:rsid w:val="00A06A82"/>
    <w:rsid w:val="00A50275"/>
    <w:rsid w:val="00A565FD"/>
    <w:rsid w:val="00A76131"/>
    <w:rsid w:val="00A9734B"/>
    <w:rsid w:val="00AE7EAD"/>
    <w:rsid w:val="00B212F5"/>
    <w:rsid w:val="00B23A25"/>
    <w:rsid w:val="00B24F69"/>
    <w:rsid w:val="00B30B26"/>
    <w:rsid w:val="00B376BE"/>
    <w:rsid w:val="00B402EF"/>
    <w:rsid w:val="00B831EF"/>
    <w:rsid w:val="00B9009F"/>
    <w:rsid w:val="00B914E3"/>
    <w:rsid w:val="00BA3E0E"/>
    <w:rsid w:val="00BB03A6"/>
    <w:rsid w:val="00BD5F72"/>
    <w:rsid w:val="00C0075C"/>
    <w:rsid w:val="00C325A7"/>
    <w:rsid w:val="00C5146E"/>
    <w:rsid w:val="00C53C70"/>
    <w:rsid w:val="00C65608"/>
    <w:rsid w:val="00C844F0"/>
    <w:rsid w:val="00C846CC"/>
    <w:rsid w:val="00C85DCD"/>
    <w:rsid w:val="00C96542"/>
    <w:rsid w:val="00CA57CE"/>
    <w:rsid w:val="00CC2620"/>
    <w:rsid w:val="00CC6F01"/>
    <w:rsid w:val="00CD20EF"/>
    <w:rsid w:val="00CF3890"/>
    <w:rsid w:val="00D0631D"/>
    <w:rsid w:val="00D42C29"/>
    <w:rsid w:val="00D751B2"/>
    <w:rsid w:val="00D82C2D"/>
    <w:rsid w:val="00D8712B"/>
    <w:rsid w:val="00D87989"/>
    <w:rsid w:val="00DD6A95"/>
    <w:rsid w:val="00DF416F"/>
    <w:rsid w:val="00E0597A"/>
    <w:rsid w:val="00E16FDA"/>
    <w:rsid w:val="00E27D43"/>
    <w:rsid w:val="00E46D16"/>
    <w:rsid w:val="00EA09BD"/>
    <w:rsid w:val="00ED6C0B"/>
    <w:rsid w:val="00EE03CC"/>
    <w:rsid w:val="00EE0780"/>
    <w:rsid w:val="00EE07AC"/>
    <w:rsid w:val="00EF77C8"/>
    <w:rsid w:val="00F01B01"/>
    <w:rsid w:val="00F14B37"/>
    <w:rsid w:val="00F20424"/>
    <w:rsid w:val="00F25CBA"/>
    <w:rsid w:val="00F33080"/>
    <w:rsid w:val="00F43504"/>
    <w:rsid w:val="00F47BC7"/>
    <w:rsid w:val="00F57FE3"/>
    <w:rsid w:val="00F72BA3"/>
    <w:rsid w:val="00F73F20"/>
    <w:rsid w:val="00F91048"/>
    <w:rsid w:val="00F93BB4"/>
    <w:rsid w:val="00F95F7A"/>
    <w:rsid w:val="00FA0436"/>
    <w:rsid w:val="00FA66E2"/>
    <w:rsid w:val="00FC306C"/>
    <w:rsid w:val="00FF14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63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71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E00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E001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E00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E0015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0E00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92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0410E04-15EA-4171-B594-5498A6571C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7</TotalTime>
  <Pages>3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77</cp:revision>
  <dcterms:created xsi:type="dcterms:W3CDTF">2019-08-08T04:06:00Z</dcterms:created>
  <dcterms:modified xsi:type="dcterms:W3CDTF">2021-10-30T14:19:00Z</dcterms:modified>
</cp:coreProperties>
</file>